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FCA" w:rsidRPr="00C20FCA" w:rsidRDefault="00C20FCA" w:rsidP="00E70C28">
      <w:pPr>
        <w:spacing w:line="360" w:lineRule="auto"/>
        <w:rPr>
          <w:rFonts w:ascii="Times New Roman" w:eastAsia="PMingLiU" w:hAnsi="Times New Roman" w:cs="Times New Roman"/>
          <w:b/>
          <w:bCs/>
          <w:sz w:val="28"/>
          <w:szCs w:val="28"/>
        </w:rPr>
      </w:pPr>
      <w:r w:rsidRPr="00C20FCA">
        <w:rPr>
          <w:rFonts w:ascii="Times New Roman" w:eastAsia="PMingLiU" w:hAnsi="Times New Roman" w:cs="Times New Roman"/>
          <w:b/>
          <w:bCs/>
          <w:sz w:val="28"/>
          <w:szCs w:val="28"/>
        </w:rPr>
        <w:t>S2. Questionnaire English version</w:t>
      </w:r>
    </w:p>
    <w:p w:rsidR="00E70C28" w:rsidRPr="009D79BB" w:rsidRDefault="00C20FCA" w:rsidP="00E70C28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Topic: </w:t>
      </w:r>
      <w:r w:rsidR="00E70C28" w:rsidRPr="009533CF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HIV-positive status disclosure to a sexual partner and associated factors among HIV-positive pregnant women attending antenatal care in Dire Dawa, Ethiopia: A cross-sectional study </w:t>
      </w:r>
    </w:p>
    <w:p w:rsidR="00E70C28" w:rsidRPr="005179CA" w:rsidRDefault="00E70C28" w:rsidP="00E70C28">
      <w:pPr>
        <w:keepNext/>
        <w:keepLines/>
        <w:tabs>
          <w:tab w:val="center" w:pos="4680"/>
        </w:tabs>
        <w:spacing w:before="200" w:after="0" w:line="36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 I</w:t>
      </w:r>
      <w:r w:rsidRPr="005179CA">
        <w:rPr>
          <w:rFonts w:ascii="Times New Roman" w:eastAsia="Calibri" w:hAnsi="Times New Roman" w:cs="Times New Roman"/>
          <w:b/>
          <w:sz w:val="24"/>
          <w:szCs w:val="24"/>
        </w:rPr>
        <w:t>: So</w:t>
      </w:r>
      <w:r>
        <w:rPr>
          <w:rFonts w:ascii="Times New Roman" w:eastAsia="Calibri" w:hAnsi="Times New Roman" w:cs="Times New Roman"/>
          <w:b/>
          <w:sz w:val="24"/>
          <w:szCs w:val="24"/>
        </w:rPr>
        <w:t>cio-demographic characteristics</w:t>
      </w:r>
    </w:p>
    <w:p w:rsidR="00E70C28" w:rsidRPr="005179CA" w:rsidRDefault="00E70C28" w:rsidP="00E70C28">
      <w:pPr>
        <w:widowControl w:val="0"/>
        <w:tabs>
          <w:tab w:val="left" w:pos="2865"/>
        </w:tabs>
        <w:autoSpaceDE w:val="0"/>
        <w:autoSpaceDN w:val="0"/>
        <w:adjustRightInd w:val="0"/>
        <w:spacing w:after="0" w:line="360" w:lineRule="auto"/>
        <w:ind w:left="-36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517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Instructions: </w:t>
      </w:r>
      <w:r w:rsidRPr="005179C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Write your response on the space provided for open ended questions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encircle your r</w:t>
      </w:r>
      <w:r w:rsidRPr="005179C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esponse for close ended questions.</w:t>
      </w:r>
    </w:p>
    <w:tbl>
      <w:tblPr>
        <w:tblStyle w:val="TableGrid"/>
        <w:tblW w:w="0" w:type="auto"/>
        <w:tblInd w:w="-720" w:type="dxa"/>
        <w:tblLayout w:type="fixed"/>
        <w:tblLook w:val="04A0" w:firstRow="1" w:lastRow="0" w:firstColumn="1" w:lastColumn="0" w:noHBand="0" w:noVBand="1"/>
      </w:tblPr>
      <w:tblGrid>
        <w:gridCol w:w="805"/>
        <w:gridCol w:w="2880"/>
        <w:gridCol w:w="4514"/>
        <w:gridCol w:w="1377"/>
      </w:tblGrid>
      <w:tr w:rsidR="00E70C28" w:rsidRPr="00331BF1" w:rsidTr="00FD1CD0">
        <w:trPr>
          <w:trHeight w:val="413"/>
        </w:trPr>
        <w:tc>
          <w:tcPr>
            <w:tcW w:w="805" w:type="dxa"/>
          </w:tcPr>
          <w:p w:rsidR="00E70C28" w:rsidRPr="001E2515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2880" w:type="dxa"/>
          </w:tcPr>
          <w:p w:rsidR="00E70C28" w:rsidRPr="001E2515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514" w:type="dxa"/>
          </w:tcPr>
          <w:p w:rsidR="00E70C28" w:rsidRPr="001E2515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ing categories</w:t>
            </w:r>
          </w:p>
        </w:tc>
        <w:tc>
          <w:tcPr>
            <w:tcW w:w="1377" w:type="dxa"/>
          </w:tcPr>
          <w:p w:rsidR="00E70C28" w:rsidRPr="001E2515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E70C28" w:rsidRPr="00331BF1" w:rsidTr="00FD1CD0">
        <w:trPr>
          <w:trHeight w:val="440"/>
        </w:trPr>
        <w:tc>
          <w:tcPr>
            <w:tcW w:w="805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2880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?  </w:t>
            </w:r>
          </w:p>
        </w:tc>
        <w:tc>
          <w:tcPr>
            <w:tcW w:w="4514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</w:t>
            </w:r>
            <w:r w:rsidRPr="00331BF1">
              <w:rPr>
                <w:rFonts w:ascii="Calibri" w:eastAsia="Calibri" w:hAnsi="Calibri" w:cs="Times New Roman"/>
              </w:rPr>
              <w:t xml:space="preserve"> </w:t>
            </w: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77" w:type="dxa"/>
          </w:tcPr>
          <w:p w:rsidR="00E70C28" w:rsidRPr="00331BF1" w:rsidRDefault="00E70C28" w:rsidP="00FD1CD0">
            <w:pPr>
              <w:spacing w:after="20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0C28" w:rsidRPr="00331BF1" w:rsidTr="00FD1CD0">
        <w:trPr>
          <w:trHeight w:val="1070"/>
        </w:trPr>
        <w:tc>
          <w:tcPr>
            <w:tcW w:w="805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2</w:t>
            </w: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Ethnicity?</w:t>
            </w:r>
          </w:p>
        </w:tc>
        <w:tc>
          <w:tcPr>
            <w:tcW w:w="4514" w:type="dxa"/>
          </w:tcPr>
          <w:p w:rsidR="00E70C28" w:rsidRPr="00331BF1" w:rsidRDefault="00E70C28" w:rsidP="00FD1CD0">
            <w:pPr>
              <w:numPr>
                <w:ilvl w:val="0"/>
                <w:numId w:val="5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Amhara</w:t>
            </w:r>
          </w:p>
          <w:p w:rsidR="00E70C28" w:rsidRDefault="00E70C28" w:rsidP="00FD1CD0">
            <w:pPr>
              <w:numPr>
                <w:ilvl w:val="0"/>
                <w:numId w:val="5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Oromo</w:t>
            </w:r>
          </w:p>
          <w:p w:rsidR="00E70C28" w:rsidRPr="009F535E" w:rsidRDefault="00E70C28" w:rsidP="00FD1CD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F535E">
              <w:rPr>
                <w:rFonts w:ascii="Times New Roman" w:hAnsi="Times New Roman"/>
                <w:sz w:val="24"/>
                <w:szCs w:val="24"/>
              </w:rPr>
              <w:t>Tigrae</w:t>
            </w:r>
          </w:p>
          <w:p w:rsidR="00E70C28" w:rsidRPr="00331BF1" w:rsidRDefault="00E70C28" w:rsidP="00FD1CD0">
            <w:pPr>
              <w:numPr>
                <w:ilvl w:val="0"/>
                <w:numId w:val="5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Ebrima" w:eastAsia="Calibri" w:hAnsi="Ebrima" w:cs="Times New Roman"/>
                <w:sz w:val="24"/>
                <w:szCs w:val="24"/>
              </w:rPr>
              <w:t>Somale</w:t>
            </w:r>
          </w:p>
          <w:p w:rsidR="00E70C28" w:rsidRPr="00331BF1" w:rsidRDefault="00E70C28" w:rsidP="00FD1CD0">
            <w:pPr>
              <w:numPr>
                <w:ilvl w:val="0"/>
                <w:numId w:val="5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Gurage</w:t>
            </w:r>
          </w:p>
          <w:p w:rsidR="00E70C28" w:rsidRPr="00331BF1" w:rsidRDefault="00E70C28" w:rsidP="00FD1CD0">
            <w:pPr>
              <w:numPr>
                <w:ilvl w:val="0"/>
                <w:numId w:val="5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specify)………..</w:t>
            </w:r>
          </w:p>
        </w:tc>
        <w:tc>
          <w:tcPr>
            <w:tcW w:w="1377" w:type="dxa"/>
          </w:tcPr>
          <w:p w:rsidR="00E70C28" w:rsidRPr="00331BF1" w:rsidRDefault="00E70C28" w:rsidP="00FD1CD0">
            <w:pPr>
              <w:spacing w:after="20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0C28" w:rsidRPr="00331BF1" w:rsidTr="00FD1CD0">
        <w:trPr>
          <w:trHeight w:val="1070"/>
        </w:trPr>
        <w:tc>
          <w:tcPr>
            <w:tcW w:w="805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3</w:t>
            </w: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Religion?</w:t>
            </w:r>
          </w:p>
        </w:tc>
        <w:tc>
          <w:tcPr>
            <w:tcW w:w="4514" w:type="dxa"/>
          </w:tcPr>
          <w:p w:rsidR="00E70C28" w:rsidRPr="00331BF1" w:rsidRDefault="00E70C28" w:rsidP="00FD1CD0">
            <w:pPr>
              <w:numPr>
                <w:ilvl w:val="0"/>
                <w:numId w:val="4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Orthodox</w:t>
            </w:r>
          </w:p>
          <w:p w:rsidR="00E70C28" w:rsidRPr="00331BF1" w:rsidRDefault="00E70C28" w:rsidP="00FD1CD0">
            <w:pPr>
              <w:numPr>
                <w:ilvl w:val="0"/>
                <w:numId w:val="4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Muslim</w:t>
            </w:r>
          </w:p>
          <w:p w:rsidR="00E70C28" w:rsidRPr="00331BF1" w:rsidRDefault="00E70C28" w:rsidP="00E70C28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Protestant</w:t>
            </w:r>
          </w:p>
          <w:p w:rsidR="00E70C28" w:rsidRPr="00331BF1" w:rsidRDefault="00E70C28" w:rsidP="00FD1CD0">
            <w:pPr>
              <w:numPr>
                <w:ilvl w:val="0"/>
                <w:numId w:val="4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Other (specif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…</w:t>
            </w:r>
          </w:p>
        </w:tc>
        <w:tc>
          <w:tcPr>
            <w:tcW w:w="1377" w:type="dxa"/>
          </w:tcPr>
          <w:p w:rsidR="00E70C28" w:rsidRPr="00331BF1" w:rsidRDefault="00E70C28" w:rsidP="00FD1CD0">
            <w:pPr>
              <w:spacing w:after="20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0C28" w:rsidRPr="00331BF1" w:rsidTr="00FD1CD0">
        <w:trPr>
          <w:trHeight w:val="1070"/>
        </w:trPr>
        <w:tc>
          <w:tcPr>
            <w:tcW w:w="805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2880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tal status? </w:t>
            </w:r>
          </w:p>
          <w:p w:rsidR="00E70C28" w:rsidRPr="00331BF1" w:rsidRDefault="00E70C28" w:rsidP="00FD1CD0">
            <w:pPr>
              <w:spacing w:after="20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14" w:type="dxa"/>
          </w:tcPr>
          <w:p w:rsidR="00E70C28" w:rsidRPr="00331BF1" w:rsidRDefault="00E70C28" w:rsidP="00FD1CD0">
            <w:pPr>
              <w:numPr>
                <w:ilvl w:val="0"/>
                <w:numId w:val="8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  <w:p w:rsidR="00E70C28" w:rsidRPr="00331BF1" w:rsidRDefault="00E70C28" w:rsidP="00FD1CD0">
            <w:pPr>
              <w:numPr>
                <w:ilvl w:val="0"/>
                <w:numId w:val="8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  <w:p w:rsidR="00E70C28" w:rsidRPr="00331BF1" w:rsidRDefault="00E70C28" w:rsidP="00FD1CD0">
            <w:pPr>
              <w:numPr>
                <w:ilvl w:val="0"/>
                <w:numId w:val="8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  <w:p w:rsidR="00E70C28" w:rsidRPr="00331BF1" w:rsidRDefault="00E70C28" w:rsidP="00FD1CD0">
            <w:pPr>
              <w:numPr>
                <w:ilvl w:val="0"/>
                <w:numId w:val="8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377" w:type="dxa"/>
          </w:tcPr>
          <w:p w:rsidR="00E70C28" w:rsidRPr="00331BF1" w:rsidRDefault="00E70C28" w:rsidP="00FD1CD0">
            <w:pPr>
              <w:spacing w:after="20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0C28" w:rsidRPr="00331BF1" w:rsidTr="00FD1CD0">
        <w:trPr>
          <w:trHeight w:val="1430"/>
        </w:trPr>
        <w:tc>
          <w:tcPr>
            <w:tcW w:w="805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2880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Education status?</w:t>
            </w:r>
          </w:p>
        </w:tc>
        <w:tc>
          <w:tcPr>
            <w:tcW w:w="4514" w:type="dxa"/>
          </w:tcPr>
          <w:p w:rsidR="00E70C28" w:rsidRDefault="00E70C28" w:rsidP="00FD1CD0">
            <w:pPr>
              <w:numPr>
                <w:ilvl w:val="0"/>
                <w:numId w:val="6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19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formal education      </w:t>
            </w:r>
          </w:p>
          <w:p w:rsidR="00E70C28" w:rsidRPr="00331BF1" w:rsidRDefault="00E70C28" w:rsidP="00FD1CD0">
            <w:pPr>
              <w:numPr>
                <w:ilvl w:val="0"/>
                <w:numId w:val="6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>Elementary 1-8</w:t>
            </w:r>
            <w:r w:rsidRPr="00331BF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ade</w:t>
            </w:r>
          </w:p>
          <w:p w:rsidR="00E70C28" w:rsidRPr="00331BF1" w:rsidRDefault="00E70C28" w:rsidP="00FD1CD0">
            <w:pPr>
              <w:numPr>
                <w:ilvl w:val="0"/>
                <w:numId w:val="6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19AF">
              <w:rPr>
                <w:rFonts w:ascii="Times New Roman" w:eastAsia="Calibri" w:hAnsi="Times New Roman" w:cs="Times New Roman"/>
                <w:sz w:val="24"/>
                <w:szCs w:val="24"/>
              </w:rPr>
              <w:t>Secondary and above</w:t>
            </w:r>
          </w:p>
        </w:tc>
        <w:tc>
          <w:tcPr>
            <w:tcW w:w="1377" w:type="dxa"/>
          </w:tcPr>
          <w:p w:rsidR="00E70C28" w:rsidRPr="00331BF1" w:rsidRDefault="00E70C28" w:rsidP="00FD1CD0">
            <w:pPr>
              <w:spacing w:after="20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0C28" w:rsidRPr="00331BF1" w:rsidTr="00FD1CD0">
        <w:trPr>
          <w:trHeight w:val="530"/>
        </w:trPr>
        <w:tc>
          <w:tcPr>
            <w:tcW w:w="805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6</w:t>
            </w: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ccupation? </w:t>
            </w:r>
          </w:p>
        </w:tc>
        <w:tc>
          <w:tcPr>
            <w:tcW w:w="4514" w:type="dxa"/>
          </w:tcPr>
          <w:p w:rsidR="00E70C28" w:rsidRPr="00331BF1" w:rsidRDefault="00E70C28" w:rsidP="00FD1CD0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vernmental employed </w:t>
            </w:r>
          </w:p>
          <w:p w:rsidR="00E70C28" w:rsidRPr="00E5217E" w:rsidRDefault="00E70C28" w:rsidP="00FD1CD0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217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vate employee </w:t>
            </w:r>
          </w:p>
          <w:p w:rsidR="00E70C28" w:rsidRPr="00E5217E" w:rsidRDefault="00E70C28" w:rsidP="00FD1CD0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217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Housewife </w:t>
            </w:r>
          </w:p>
          <w:p w:rsidR="00E70C28" w:rsidRPr="00E5217E" w:rsidRDefault="00E70C28" w:rsidP="00FD1CD0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217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ily labor   </w:t>
            </w:r>
          </w:p>
          <w:p w:rsidR="00E70C28" w:rsidRPr="00E5217E" w:rsidRDefault="00E70C28" w:rsidP="00FD1CD0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217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rchant       </w:t>
            </w:r>
          </w:p>
          <w:p w:rsidR="00E70C28" w:rsidRPr="00E5217E" w:rsidRDefault="00E70C28" w:rsidP="00FD1CD0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217E">
              <w:rPr>
                <w:rFonts w:ascii="Times New Roman" w:eastAsia="Calibri" w:hAnsi="Times New Roman" w:cs="Times New Roman"/>
                <w:sz w:val="24"/>
                <w:szCs w:val="24"/>
              </w:rPr>
              <w:t>Commercial sex worker</w:t>
            </w:r>
          </w:p>
          <w:p w:rsidR="00E70C28" w:rsidRPr="00331BF1" w:rsidRDefault="00E70C28" w:rsidP="00FD1CD0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1B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(specify) </w:t>
            </w:r>
          </w:p>
        </w:tc>
        <w:tc>
          <w:tcPr>
            <w:tcW w:w="1377" w:type="dxa"/>
          </w:tcPr>
          <w:p w:rsidR="00E70C28" w:rsidRPr="00331BF1" w:rsidRDefault="00E70C28" w:rsidP="00FD1CD0">
            <w:pPr>
              <w:spacing w:after="20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0C28" w:rsidRPr="00331BF1" w:rsidTr="00FD1CD0">
        <w:trPr>
          <w:trHeight w:val="1196"/>
        </w:trPr>
        <w:tc>
          <w:tcPr>
            <w:tcW w:w="805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007</w:t>
            </w:r>
          </w:p>
        </w:tc>
        <w:tc>
          <w:tcPr>
            <w:tcW w:w="2880" w:type="dxa"/>
          </w:tcPr>
          <w:p w:rsidR="00E70C28" w:rsidRPr="00331BF1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her’s d</w:t>
            </w:r>
            <w:r w:rsidRPr="00FB4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ation of relationship wit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ir partners?</w:t>
            </w:r>
          </w:p>
        </w:tc>
        <w:tc>
          <w:tcPr>
            <w:tcW w:w="4514" w:type="dxa"/>
          </w:tcPr>
          <w:p w:rsidR="00E70C28" w:rsidRPr="00FB41C1" w:rsidRDefault="00E70C28" w:rsidP="00FD1CD0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</w:t>
            </w:r>
            <w:r w:rsidRPr="00FB41C1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B41C1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a</w:t>
            </w:r>
            <w:r w:rsidRPr="00FB41C1">
              <w:rPr>
                <w:rFonts w:ascii="Times New Roman" w:hAnsi="Times New Roman"/>
                <w:sz w:val="24"/>
                <w:szCs w:val="24"/>
              </w:rPr>
              <w:t xml:space="preserve">rs </w:t>
            </w:r>
          </w:p>
          <w:p w:rsidR="00E70C28" w:rsidRPr="00FB41C1" w:rsidRDefault="00E70C28" w:rsidP="00FD1CD0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B41C1">
              <w:rPr>
                <w:rFonts w:ascii="Times New Roman" w:hAnsi="Times New Roman"/>
                <w:sz w:val="24"/>
                <w:szCs w:val="24"/>
              </w:rPr>
              <w:t>&gt;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B41C1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a</w:t>
            </w:r>
            <w:r w:rsidRPr="00FB41C1">
              <w:rPr>
                <w:rFonts w:ascii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1377" w:type="dxa"/>
          </w:tcPr>
          <w:p w:rsidR="00E70C28" w:rsidRPr="00331BF1" w:rsidRDefault="00E70C28" w:rsidP="00FD1CD0">
            <w:pPr>
              <w:spacing w:after="20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E70C28" w:rsidRPr="00580B77" w:rsidRDefault="00E70C28" w:rsidP="00E70C2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fr-FR"/>
        </w:rPr>
      </w:pPr>
    </w:p>
    <w:p w:rsidR="00E70C28" w:rsidRPr="005179CA" w:rsidRDefault="00E70C28" w:rsidP="00E70C28">
      <w:pPr>
        <w:keepNext/>
        <w:keepLines/>
        <w:tabs>
          <w:tab w:val="center" w:pos="4680"/>
        </w:tabs>
        <w:spacing w:before="200" w:after="0" w:line="36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2D614C">
        <w:rPr>
          <w:rFonts w:ascii="Times New Roman" w:eastAsia="Calibri" w:hAnsi="Times New Roman" w:cs="Times New Roman"/>
          <w:b/>
          <w:sz w:val="24"/>
          <w:szCs w:val="24"/>
        </w:rPr>
        <w:t>Part I</w:t>
      </w:r>
      <w:r>
        <w:rPr>
          <w:rFonts w:ascii="Times New Roman" w:eastAsia="Calibri" w:hAnsi="Times New Roman" w:cs="Times New Roman"/>
          <w:b/>
          <w:sz w:val="24"/>
          <w:szCs w:val="24"/>
        </w:rPr>
        <w:t>I</w:t>
      </w:r>
      <w:r w:rsidRPr="005179CA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1E2515">
        <w:rPr>
          <w:rFonts w:ascii="Times New Roman" w:eastAsia="Calibri" w:hAnsi="Times New Roman" w:cs="Times New Roman"/>
          <w:b/>
          <w:sz w:val="24"/>
          <w:szCs w:val="24"/>
        </w:rPr>
        <w:t xml:space="preserve">HIV positive status disclosure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and </w:t>
      </w:r>
      <w:r w:rsidRPr="001E2515">
        <w:rPr>
          <w:rFonts w:ascii="Times New Roman" w:eastAsia="Calibri" w:hAnsi="Times New Roman" w:cs="Times New Roman"/>
          <w:b/>
          <w:sz w:val="24"/>
          <w:szCs w:val="24"/>
        </w:rPr>
        <w:t>health service-related practice</w:t>
      </w:r>
    </w:p>
    <w:p w:rsidR="00E70C28" w:rsidRDefault="00E70C28" w:rsidP="00E70C28">
      <w:pPr>
        <w:widowControl w:val="0"/>
        <w:tabs>
          <w:tab w:val="left" w:pos="2865"/>
        </w:tabs>
        <w:autoSpaceDE w:val="0"/>
        <w:autoSpaceDN w:val="0"/>
        <w:adjustRightInd w:val="0"/>
        <w:spacing w:after="0" w:line="360" w:lineRule="auto"/>
        <w:ind w:left="-36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517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Instructions: </w:t>
      </w:r>
      <w:r w:rsidRPr="005179C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Write your response on the space provided for open ended questions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encircle your r</w:t>
      </w:r>
      <w:r w:rsidRPr="005179C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esponse for close ended questions.</w:t>
      </w: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810"/>
        <w:gridCol w:w="4230"/>
        <w:gridCol w:w="3690"/>
        <w:gridCol w:w="990"/>
      </w:tblGrid>
      <w:tr w:rsidR="00E70C28" w:rsidTr="00E06953">
        <w:tc>
          <w:tcPr>
            <w:tcW w:w="810" w:type="dxa"/>
          </w:tcPr>
          <w:p w:rsidR="00E70C28" w:rsidRPr="001E2515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4230" w:type="dxa"/>
          </w:tcPr>
          <w:p w:rsidR="00E70C28" w:rsidRPr="001E2515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690" w:type="dxa"/>
          </w:tcPr>
          <w:p w:rsidR="00E70C28" w:rsidRPr="001E2515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ing categories</w:t>
            </w:r>
          </w:p>
        </w:tc>
        <w:tc>
          <w:tcPr>
            <w:tcW w:w="990" w:type="dxa"/>
          </w:tcPr>
          <w:p w:rsidR="00E70C28" w:rsidRPr="001E2515" w:rsidRDefault="00E70C28" w:rsidP="00FD1CD0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8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2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ve you disclosed your HIV results to your current sexual partner?</w:t>
            </w:r>
          </w:p>
        </w:tc>
        <w:tc>
          <w:tcPr>
            <w:tcW w:w="3690" w:type="dxa"/>
          </w:tcPr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  <w:p w:rsidR="00E70C28" w:rsidRPr="001E2515" w:rsidRDefault="00E70C28" w:rsidP="00FD1CD0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9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f answer </w:t>
            </w:r>
            <w:r w:rsidRPr="00EE00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Question-</w:t>
            </w:r>
            <w:r w:rsidRPr="001E25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08</w:t>
            </w:r>
            <w:r w:rsidRPr="001E2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Why did you decide to disclose for you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xual partner</w:t>
            </w:r>
            <w:r w:rsidRPr="001E2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bou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our</w:t>
            </w:r>
            <w:r w:rsidRPr="001E2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HIV status? (Multiple answers possible)?</w:t>
            </w:r>
          </w:p>
        </w:tc>
        <w:tc>
          <w:tcPr>
            <w:tcW w:w="3690" w:type="dxa"/>
          </w:tcPr>
          <w:p w:rsidR="00E70C28" w:rsidRPr="001E2515" w:rsidRDefault="00E70C28" w:rsidP="00FD1CD0">
            <w:pPr>
              <w:numPr>
                <w:ilvl w:val="0"/>
                <w:numId w:val="1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thical responsibility</w:t>
            </w:r>
          </w:p>
          <w:p w:rsidR="00E70C28" w:rsidRPr="001E2515" w:rsidRDefault="00E70C28" w:rsidP="00FD1CD0">
            <w:pPr>
              <w:numPr>
                <w:ilvl w:val="0"/>
                <w:numId w:val="1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ncouragement </w:t>
            </w:r>
            <w:r w:rsidRPr="001E251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om counselors</w:t>
            </w:r>
          </w:p>
          <w:p w:rsidR="00E70C28" w:rsidRPr="001E2515" w:rsidRDefault="00E70C28" w:rsidP="00FD1CD0">
            <w:pPr>
              <w:numPr>
                <w:ilvl w:val="0"/>
                <w:numId w:val="1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ositive social support from a partner </w:t>
            </w:r>
          </w:p>
          <w:p w:rsidR="00E70C28" w:rsidRPr="001E2515" w:rsidRDefault="00E70C28" w:rsidP="00FD1CD0">
            <w:pPr>
              <w:numPr>
                <w:ilvl w:val="0"/>
                <w:numId w:val="1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251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ar of God</w:t>
            </w:r>
          </w:p>
          <w:p w:rsidR="00E70C28" w:rsidRDefault="00E70C28" w:rsidP="00FD1CD0">
            <w:pPr>
              <w:numPr>
                <w:ilvl w:val="0"/>
                <w:numId w:val="1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251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251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Specify)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0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f answer </w:t>
            </w:r>
            <w:r w:rsidRPr="00EE00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Question-</w:t>
            </w:r>
            <w:r w:rsidRPr="001E25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; What is your p</w:t>
            </w:r>
            <w:r w:rsidRPr="00EE0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rtner’s reaction to HIV status disclos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690" w:type="dxa"/>
          </w:tcPr>
          <w:p w:rsidR="00E70C28" w:rsidRPr="00EE0016" w:rsidRDefault="00E70C28" w:rsidP="00FD1CD0">
            <w:pPr>
              <w:numPr>
                <w:ilvl w:val="0"/>
                <w:numId w:val="2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upportive </w:t>
            </w:r>
          </w:p>
          <w:p w:rsidR="00E70C28" w:rsidRPr="00EE0016" w:rsidRDefault="00E70C28" w:rsidP="00FD1CD0">
            <w:pPr>
              <w:numPr>
                <w:ilvl w:val="0"/>
                <w:numId w:val="2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orried about his own HIV status</w:t>
            </w:r>
          </w:p>
          <w:p w:rsidR="00E70C28" w:rsidRPr="00EE0016" w:rsidRDefault="00E70C28" w:rsidP="00FD1CD0">
            <w:pPr>
              <w:numPr>
                <w:ilvl w:val="0"/>
                <w:numId w:val="2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lamed me to infect him</w:t>
            </w:r>
          </w:p>
          <w:p w:rsidR="00E70C28" w:rsidRPr="00EE0016" w:rsidRDefault="00E70C28" w:rsidP="00FD1CD0">
            <w:pPr>
              <w:numPr>
                <w:ilvl w:val="0"/>
                <w:numId w:val="2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lked about divorcing me</w:t>
            </w:r>
          </w:p>
          <w:p w:rsidR="00E70C28" w:rsidRPr="00EE0016" w:rsidRDefault="00E70C28" w:rsidP="00FD1CD0">
            <w:pPr>
              <w:numPr>
                <w:ilvl w:val="0"/>
                <w:numId w:val="2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s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Specify)</w:t>
            </w:r>
            <w:r w:rsidR="00E06953">
              <w:rPr>
                <w:rFonts w:ascii="Nyala" w:eastAsia="Calibri" w:hAnsi="Nyala" w:cs="Nyala"/>
                <w:color w:val="000000"/>
                <w:sz w:val="24"/>
                <w:szCs w:val="24"/>
              </w:rPr>
              <w:t>………..።</w:t>
            </w:r>
          </w:p>
          <w:p w:rsidR="00E70C28" w:rsidRPr="00EE0016" w:rsidRDefault="00E70C28" w:rsidP="00FD1CD0">
            <w:pPr>
              <w:numPr>
                <w:ilvl w:val="0"/>
                <w:numId w:val="2"/>
              </w:num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‘t know”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1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E0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uration of time for discl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 since you diagnosed as HIV positive?</w:t>
            </w:r>
          </w:p>
        </w:tc>
        <w:tc>
          <w:tcPr>
            <w:tcW w:w="3690" w:type="dxa"/>
          </w:tcPr>
          <w:p w:rsidR="00E70C28" w:rsidRPr="00EE0016" w:rsidRDefault="00E70C28" w:rsidP="00FD1CD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Less than 1month </w:t>
            </w:r>
          </w:p>
          <w:p w:rsidR="00E70C28" w:rsidRPr="00EE0016" w:rsidRDefault="00E70C28" w:rsidP="00FD1CD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  1- 2 month</w:t>
            </w:r>
          </w:p>
          <w:p w:rsidR="00E70C28" w:rsidRPr="00EE0016" w:rsidRDefault="00E70C28" w:rsidP="00FD1CD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3. 3- 4 months </w:t>
            </w:r>
          </w:p>
          <w:p w:rsidR="00E70C28" w:rsidRPr="00EE0016" w:rsidRDefault="00E70C28" w:rsidP="00FD1CD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E00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. More than 4 months 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012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D1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ve you ever had sex with your current partner before disclosure of your HIV + Status?</w:t>
            </w:r>
            <w:bookmarkStart w:id="0" w:name="_GoBack"/>
            <w:bookmarkEnd w:id="0"/>
          </w:p>
        </w:tc>
        <w:tc>
          <w:tcPr>
            <w:tcW w:w="3690" w:type="dxa"/>
          </w:tcPr>
          <w:p w:rsidR="00E70C28" w:rsidRPr="009305DC" w:rsidRDefault="00E70C28" w:rsidP="00FD1CD0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  <w:p w:rsidR="00E70C28" w:rsidRPr="009305DC" w:rsidRDefault="00E70C28" w:rsidP="00FD1CD0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3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f 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question </w:t>
            </w:r>
            <w:r w:rsidRPr="009305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1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;</w:t>
            </w:r>
            <w:r w:rsidRPr="00930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</w:t>
            </w:r>
            <w:r w:rsidRPr="004D1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d you use condom while having sex with him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690" w:type="dxa"/>
          </w:tcPr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  <w:p w:rsidR="00E70C28" w:rsidRPr="009305DC" w:rsidRDefault="00E70C28" w:rsidP="00FD1CD0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4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o you get </w:t>
            </w:r>
            <w:r w:rsidRPr="00316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formation about HIV before you tes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?</w:t>
            </w:r>
            <w:r>
              <w:t xml:space="preserve"> </w:t>
            </w:r>
            <w:r w:rsidRPr="004D1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re you given any information about HIV by a health worker before you tested for HIV?  </w:t>
            </w:r>
          </w:p>
        </w:tc>
        <w:tc>
          <w:tcPr>
            <w:tcW w:w="3690" w:type="dxa"/>
          </w:tcPr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  <w:p w:rsidR="00E70C28" w:rsidRPr="0031683B" w:rsidRDefault="00E70C28" w:rsidP="00FD1CD0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168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5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f 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quest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;</w:t>
            </w:r>
            <w:r w:rsidRPr="00930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hat information were you got</w:t>
            </w:r>
            <w:r w:rsidRPr="004D1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?   </w:t>
            </w:r>
          </w:p>
        </w:tc>
        <w:tc>
          <w:tcPr>
            <w:tcW w:w="3690" w:type="dxa"/>
          </w:tcPr>
          <w:p w:rsidR="00E70C28" w:rsidRPr="009F0395" w:rsidRDefault="00E70C28" w:rsidP="00FD1CD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03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eneral about HIV</w:t>
            </w:r>
          </w:p>
          <w:p w:rsidR="00E70C28" w:rsidRPr="009F0395" w:rsidRDefault="00E70C28" w:rsidP="00FD1CD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03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IV transmission only</w:t>
            </w:r>
          </w:p>
          <w:p w:rsidR="00E70C28" w:rsidRPr="009F0395" w:rsidRDefault="00E70C28" w:rsidP="00FD1CD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03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HIV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</w:t>
            </w:r>
            <w:r w:rsidRPr="009F03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ention only</w:t>
            </w:r>
          </w:p>
          <w:p w:rsidR="00E70C28" w:rsidRPr="009F0395" w:rsidRDefault="00E70C28" w:rsidP="00FD1CD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03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HIV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</w:t>
            </w:r>
            <w:r w:rsidRPr="009F03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ositive living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6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D1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 you disclose your </w:t>
            </w:r>
            <w:r w:rsidRPr="004D1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positive</w:t>
            </w:r>
            <w:r w:rsidRPr="004D1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tatus to oth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690" w:type="dxa"/>
          </w:tcPr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  <w:p w:rsidR="00E70C28" w:rsidRPr="004D1A12" w:rsidRDefault="00E70C28" w:rsidP="00FD1CD0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D1A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E06953"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7</w:t>
            </w:r>
          </w:p>
        </w:tc>
        <w:tc>
          <w:tcPr>
            <w:tcW w:w="423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73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fter knowing your HIV serostatus, have you started practicing safer sex?</w:t>
            </w:r>
          </w:p>
        </w:tc>
        <w:tc>
          <w:tcPr>
            <w:tcW w:w="3690" w:type="dxa"/>
          </w:tcPr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  <w:p w:rsidR="00E70C28" w:rsidRPr="0087323A" w:rsidRDefault="00E70C28" w:rsidP="00FD1CD0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732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99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:rsidR="00E70C28" w:rsidRPr="005179CA" w:rsidRDefault="00E70C28" w:rsidP="00E70C28">
      <w:pPr>
        <w:keepNext/>
        <w:keepLines/>
        <w:tabs>
          <w:tab w:val="center" w:pos="4680"/>
        </w:tabs>
        <w:spacing w:before="200" w:after="0" w:line="36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2D614C">
        <w:rPr>
          <w:rFonts w:ascii="Times New Roman" w:eastAsia="Calibri" w:hAnsi="Times New Roman" w:cs="Times New Roman"/>
          <w:b/>
          <w:sz w:val="24"/>
          <w:szCs w:val="24"/>
        </w:rPr>
        <w:t>Part I</w:t>
      </w:r>
      <w:r>
        <w:rPr>
          <w:rFonts w:ascii="Times New Roman" w:eastAsia="Calibri" w:hAnsi="Times New Roman" w:cs="Times New Roman"/>
          <w:b/>
          <w:sz w:val="24"/>
          <w:szCs w:val="24"/>
        </w:rPr>
        <w:t>I</w:t>
      </w:r>
      <w:r w:rsidRPr="005179CA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2A64F8">
        <w:rPr>
          <w:rFonts w:ascii="Times New Roman" w:eastAsia="Calibri" w:hAnsi="Times New Roman" w:cs="Times New Roman"/>
          <w:b/>
          <w:sz w:val="24"/>
          <w:szCs w:val="24"/>
        </w:rPr>
        <w:t xml:space="preserve">Psychosocial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related </w:t>
      </w:r>
      <w:r w:rsidRPr="002A64F8">
        <w:rPr>
          <w:rFonts w:ascii="Times New Roman" w:eastAsia="Calibri" w:hAnsi="Times New Roman" w:cs="Times New Roman"/>
          <w:b/>
          <w:sz w:val="24"/>
          <w:szCs w:val="24"/>
        </w:rPr>
        <w:t>factors</w:t>
      </w:r>
    </w:p>
    <w:p w:rsidR="00E70C28" w:rsidRDefault="00E70C28" w:rsidP="00E70C28">
      <w:pPr>
        <w:widowControl w:val="0"/>
        <w:tabs>
          <w:tab w:val="left" w:pos="2865"/>
        </w:tabs>
        <w:autoSpaceDE w:val="0"/>
        <w:autoSpaceDN w:val="0"/>
        <w:adjustRightInd w:val="0"/>
        <w:spacing w:after="0" w:line="360" w:lineRule="auto"/>
        <w:ind w:left="-36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517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Instructions: </w:t>
      </w:r>
      <w:r w:rsidRPr="005179C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Write your response on the space provided for open ended questions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encircle your r</w:t>
      </w:r>
      <w:r w:rsidRPr="005179C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esponse for close ended questions.</w:t>
      </w:r>
    </w:p>
    <w:tbl>
      <w:tblPr>
        <w:tblStyle w:val="TableGrid"/>
        <w:tblW w:w="9990" w:type="dxa"/>
        <w:tblInd w:w="-725" w:type="dxa"/>
        <w:tblLook w:val="04A0" w:firstRow="1" w:lastRow="0" w:firstColumn="1" w:lastColumn="0" w:noHBand="0" w:noVBand="1"/>
      </w:tblPr>
      <w:tblGrid>
        <w:gridCol w:w="759"/>
        <w:gridCol w:w="4461"/>
        <w:gridCol w:w="3960"/>
        <w:gridCol w:w="810"/>
      </w:tblGrid>
      <w:tr w:rsidR="00E70C28" w:rsidTr="00FD1CD0">
        <w:tc>
          <w:tcPr>
            <w:tcW w:w="759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8</w:t>
            </w:r>
          </w:p>
        </w:tc>
        <w:tc>
          <w:tcPr>
            <w:tcW w:w="4461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14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ve you had challenges telling your sexual partner about your HIV + status?</w:t>
            </w:r>
          </w:p>
        </w:tc>
        <w:tc>
          <w:tcPr>
            <w:tcW w:w="3960" w:type="dxa"/>
          </w:tcPr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  <w:p w:rsidR="00E70C28" w:rsidRPr="00E14E32" w:rsidRDefault="00E70C28" w:rsidP="00FD1CD0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14E3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FD1CD0">
        <w:tc>
          <w:tcPr>
            <w:tcW w:w="759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9</w:t>
            </w:r>
          </w:p>
        </w:tc>
        <w:tc>
          <w:tcPr>
            <w:tcW w:w="4461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f 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quest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; what challenges did you have</w:t>
            </w:r>
            <w:r w:rsidRPr="00E14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960" w:type="dxa"/>
          </w:tcPr>
          <w:p w:rsidR="00E70C28" w:rsidRPr="00E14E32" w:rsidRDefault="00E70C28" w:rsidP="00E70C2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4E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ar of lack of support from   my partner </w:t>
            </w:r>
          </w:p>
          <w:p w:rsidR="00E70C28" w:rsidRPr="00E14E32" w:rsidRDefault="00E70C28" w:rsidP="00E70C2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4E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ar of spread of information/rumors </w:t>
            </w:r>
          </w:p>
          <w:p w:rsidR="00E70C28" w:rsidRPr="00E14E32" w:rsidRDefault="00E70C28" w:rsidP="00E70C2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4E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ar of abandonment </w:t>
            </w:r>
          </w:p>
          <w:p w:rsidR="00E70C28" w:rsidRPr="00E14E32" w:rsidRDefault="00E70C28" w:rsidP="00E70C2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4E3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Fear of deterioration in the relationship with partner  </w:t>
            </w:r>
          </w:p>
          <w:p w:rsidR="00E70C28" w:rsidRPr="00E14E32" w:rsidRDefault="00E70C28" w:rsidP="00E70C2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4E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ar of discrimination by family and community  </w:t>
            </w:r>
          </w:p>
          <w:p w:rsidR="00E70C28" w:rsidRPr="00E14E32" w:rsidRDefault="00E70C28" w:rsidP="00E70C2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4E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ar of being labelled promiscuous/unfaithful/infidelity </w:t>
            </w:r>
          </w:p>
          <w:p w:rsidR="00E70C28" w:rsidRPr="00E14E32" w:rsidRDefault="00E70C28" w:rsidP="00E70C2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4E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ar of violence  </w:t>
            </w:r>
          </w:p>
          <w:p w:rsidR="00E70C28" w:rsidRPr="00E14E32" w:rsidRDefault="00E70C28" w:rsidP="00E70C28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4E32">
              <w:rPr>
                <w:rFonts w:ascii="Times New Roman" w:eastAsia="Calibri" w:hAnsi="Times New Roman" w:cs="Times New Roman"/>
                <w:sz w:val="24"/>
                <w:szCs w:val="24"/>
              </w:rPr>
              <w:t>Others (specify) ………</w:t>
            </w:r>
          </w:p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FD1CD0">
        <w:tc>
          <w:tcPr>
            <w:tcW w:w="759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020</w:t>
            </w:r>
          </w:p>
        </w:tc>
        <w:tc>
          <w:tcPr>
            <w:tcW w:w="4461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00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ou</w:t>
            </w:r>
            <w:r w:rsidRPr="00200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have self-stigma?</w:t>
            </w:r>
          </w:p>
        </w:tc>
        <w:tc>
          <w:tcPr>
            <w:tcW w:w="3960" w:type="dxa"/>
          </w:tcPr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  <w:p w:rsidR="00E70C28" w:rsidRPr="00200283" w:rsidRDefault="00E70C28" w:rsidP="00FD1CD0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0028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FD1CD0">
        <w:tc>
          <w:tcPr>
            <w:tcW w:w="759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1</w:t>
            </w:r>
          </w:p>
        </w:tc>
        <w:tc>
          <w:tcPr>
            <w:tcW w:w="4461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C5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es anyone in y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 family know that you are HIV-</w:t>
            </w:r>
            <w:r w:rsidRPr="000C5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sitive?</w:t>
            </w:r>
          </w:p>
        </w:tc>
        <w:tc>
          <w:tcPr>
            <w:tcW w:w="3960" w:type="dxa"/>
          </w:tcPr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  <w:p w:rsidR="00E70C28" w:rsidRPr="000C533E" w:rsidRDefault="00E70C28" w:rsidP="00FD1CD0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C53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FD1CD0">
        <w:tc>
          <w:tcPr>
            <w:tcW w:w="759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2</w:t>
            </w:r>
          </w:p>
        </w:tc>
        <w:tc>
          <w:tcPr>
            <w:tcW w:w="4461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f 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quest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; </w:t>
            </w:r>
            <w:r w:rsidRPr="000C5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ho are they?  </w:t>
            </w:r>
          </w:p>
        </w:tc>
        <w:tc>
          <w:tcPr>
            <w:tcW w:w="3960" w:type="dxa"/>
          </w:tcPr>
          <w:p w:rsidR="00E70C28" w:rsidRPr="000C533E" w:rsidRDefault="00E70C28" w:rsidP="00FD1CD0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C53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arents    </w:t>
            </w:r>
          </w:p>
          <w:p w:rsidR="00E70C28" w:rsidRPr="000C533E" w:rsidRDefault="00E70C28" w:rsidP="00FD1CD0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C53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Siblings  </w:t>
            </w:r>
          </w:p>
          <w:p w:rsidR="00E70C28" w:rsidRPr="000C533E" w:rsidRDefault="00E70C28" w:rsidP="00FD1CD0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C53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Children      </w:t>
            </w:r>
          </w:p>
          <w:p w:rsidR="00E70C28" w:rsidRPr="000C533E" w:rsidRDefault="00E70C28" w:rsidP="00FD1CD0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  <w:r w:rsidRPr="000C53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ll of them    </w:t>
            </w:r>
          </w:p>
          <w:p w:rsidR="00E70C28" w:rsidRPr="000C533E" w:rsidRDefault="00E70C28" w:rsidP="00FD1CD0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O</w:t>
            </w:r>
            <w:r w:rsidRPr="000C53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hers specify.........</w:t>
            </w:r>
          </w:p>
        </w:tc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FD1CD0">
        <w:tc>
          <w:tcPr>
            <w:tcW w:w="759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3</w:t>
            </w:r>
          </w:p>
        </w:tc>
        <w:tc>
          <w:tcPr>
            <w:tcW w:w="4461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23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ow did they get to know about your HIV positive status?  </w:t>
            </w:r>
          </w:p>
        </w:tc>
        <w:tc>
          <w:tcPr>
            <w:tcW w:w="3960" w:type="dxa"/>
          </w:tcPr>
          <w:p w:rsidR="00E70C28" w:rsidRPr="00023ED1" w:rsidRDefault="00E70C28" w:rsidP="00FD1CD0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3E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I told them myself     </w:t>
            </w:r>
          </w:p>
          <w:p w:rsidR="00E70C28" w:rsidRPr="00023ED1" w:rsidRDefault="00E70C28" w:rsidP="00FD1CD0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3E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hey escorted me to get results </w:t>
            </w:r>
          </w:p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</w:t>
            </w:r>
            <w:r w:rsidRPr="00023E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ey got info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mation from other people     </w:t>
            </w:r>
          </w:p>
          <w:p w:rsidR="00E70C28" w:rsidRPr="00023ED1" w:rsidRDefault="00E70C28" w:rsidP="00FD1CD0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O</w:t>
            </w:r>
            <w:r w:rsidRPr="00023E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hers specify.........  </w:t>
            </w:r>
          </w:p>
        </w:tc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FD1CD0">
        <w:tc>
          <w:tcPr>
            <w:tcW w:w="759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4</w:t>
            </w:r>
          </w:p>
        </w:tc>
        <w:tc>
          <w:tcPr>
            <w:tcW w:w="4461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hat is your r</w:t>
            </w:r>
            <w:r w:rsidRPr="002E5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lationship w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 your partner before HIV test?</w:t>
            </w:r>
          </w:p>
        </w:tc>
        <w:tc>
          <w:tcPr>
            <w:tcW w:w="3960" w:type="dxa"/>
          </w:tcPr>
          <w:p w:rsidR="00E70C28" w:rsidRPr="002E55F9" w:rsidRDefault="00E70C28" w:rsidP="00FD1CD0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E55F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mooth relationship</w:t>
            </w:r>
          </w:p>
          <w:p w:rsidR="00E70C28" w:rsidRPr="002E55F9" w:rsidRDefault="00E70C28" w:rsidP="00FD1CD0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E55F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With disagreement</w:t>
            </w:r>
          </w:p>
        </w:tc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70C28" w:rsidTr="00FD1CD0">
        <w:tc>
          <w:tcPr>
            <w:tcW w:w="759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5</w:t>
            </w:r>
          </w:p>
        </w:tc>
        <w:tc>
          <w:tcPr>
            <w:tcW w:w="4461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E5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hat is you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</w:t>
            </w:r>
            <w:r w:rsidRPr="002E5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lationship with your partner after disclosure of HIV test resul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960" w:type="dxa"/>
          </w:tcPr>
          <w:p w:rsidR="00E70C28" w:rsidRDefault="00E70C28" w:rsidP="00FD1CD0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E55F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mooth relationship</w:t>
            </w:r>
          </w:p>
          <w:p w:rsidR="00E70C28" w:rsidRPr="002E55F9" w:rsidRDefault="00E70C28" w:rsidP="00FD1CD0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E55F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With disagreement</w:t>
            </w:r>
          </w:p>
        </w:tc>
        <w:tc>
          <w:tcPr>
            <w:tcW w:w="810" w:type="dxa"/>
          </w:tcPr>
          <w:p w:rsidR="00E70C28" w:rsidRDefault="00E70C28" w:rsidP="00FD1CD0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:rsidR="00E70C28" w:rsidRDefault="00E70C28" w:rsidP="00E70C28">
      <w:pPr>
        <w:widowControl w:val="0"/>
        <w:tabs>
          <w:tab w:val="left" w:pos="2865"/>
        </w:tabs>
        <w:autoSpaceDE w:val="0"/>
        <w:autoSpaceDN w:val="0"/>
        <w:adjustRightInd w:val="0"/>
        <w:spacing w:after="0" w:line="360" w:lineRule="auto"/>
        <w:ind w:left="-36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E70C28" w:rsidRPr="00580B77" w:rsidRDefault="00E70C28" w:rsidP="00E70C2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14B0D" w:rsidRPr="00E70C28" w:rsidRDefault="00E70C28" w:rsidP="00E70C2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sectPr w:rsidR="00F14B0D" w:rsidRPr="00E70C2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3A74" w:rsidRDefault="00273A74" w:rsidP="00E70C28">
      <w:pPr>
        <w:spacing w:after="0" w:line="240" w:lineRule="auto"/>
      </w:pPr>
      <w:r>
        <w:separator/>
      </w:r>
    </w:p>
  </w:endnote>
  <w:endnote w:type="continuationSeparator" w:id="0">
    <w:p w:rsidR="00273A74" w:rsidRDefault="00273A74" w:rsidP="00E70C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65558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0C28" w:rsidRDefault="00E70C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695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70C28" w:rsidRDefault="00E70C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3A74" w:rsidRDefault="00273A74" w:rsidP="00E70C28">
      <w:pPr>
        <w:spacing w:after="0" w:line="240" w:lineRule="auto"/>
      </w:pPr>
      <w:r>
        <w:separator/>
      </w:r>
    </w:p>
  </w:footnote>
  <w:footnote w:type="continuationSeparator" w:id="0">
    <w:p w:rsidR="00273A74" w:rsidRDefault="00273A74" w:rsidP="00E70C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83836"/>
    <w:multiLevelType w:val="hybridMultilevel"/>
    <w:tmpl w:val="1934588E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5566540">
      <w:start w:val="1"/>
      <w:numFmt w:val="decimal"/>
      <w:lvlText w:val="%3."/>
      <w:lvlJc w:val="left"/>
      <w:pPr>
        <w:ind w:left="1800" w:hanging="18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999425E"/>
    <w:multiLevelType w:val="hybridMultilevel"/>
    <w:tmpl w:val="8BB4FD68"/>
    <w:lvl w:ilvl="0" w:tplc="B7107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6EE40BD"/>
    <w:multiLevelType w:val="hybridMultilevel"/>
    <w:tmpl w:val="970E86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84C1F2F"/>
    <w:multiLevelType w:val="hybridMultilevel"/>
    <w:tmpl w:val="2BE20398"/>
    <w:lvl w:ilvl="0" w:tplc="B7107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9DE5F7A"/>
    <w:multiLevelType w:val="hybridMultilevel"/>
    <w:tmpl w:val="3B467358"/>
    <w:lvl w:ilvl="0" w:tplc="0409000F">
      <w:start w:val="1"/>
      <w:numFmt w:val="decimal"/>
      <w:lvlText w:val="%1."/>
      <w:lvlJc w:val="left"/>
      <w:pPr>
        <w:ind w:left="381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EF08A7"/>
    <w:multiLevelType w:val="hybridMultilevel"/>
    <w:tmpl w:val="1934588E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5566540">
      <w:start w:val="1"/>
      <w:numFmt w:val="decimal"/>
      <w:lvlText w:val="%3."/>
      <w:lvlJc w:val="left"/>
      <w:pPr>
        <w:ind w:left="1800" w:hanging="18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7752FD6"/>
    <w:multiLevelType w:val="hybridMultilevel"/>
    <w:tmpl w:val="CBCA9818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A6D2340"/>
    <w:multiLevelType w:val="hybridMultilevel"/>
    <w:tmpl w:val="1934588E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5566540">
      <w:start w:val="1"/>
      <w:numFmt w:val="decimal"/>
      <w:lvlText w:val="%3."/>
      <w:lvlJc w:val="left"/>
      <w:pPr>
        <w:ind w:left="1800" w:hanging="18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B7704A8"/>
    <w:multiLevelType w:val="hybridMultilevel"/>
    <w:tmpl w:val="825EB136"/>
    <w:lvl w:ilvl="0" w:tplc="B7107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CF71948"/>
    <w:multiLevelType w:val="hybridMultilevel"/>
    <w:tmpl w:val="4F4C6EDC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F5566540">
      <w:start w:val="1"/>
      <w:numFmt w:val="decimal"/>
      <w:lvlText w:val="%2."/>
      <w:lvlJc w:val="left"/>
      <w:pPr>
        <w:ind w:left="108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DC60FA7"/>
    <w:multiLevelType w:val="hybridMultilevel"/>
    <w:tmpl w:val="4F4C6EDC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F5566540">
      <w:start w:val="1"/>
      <w:numFmt w:val="decimal"/>
      <w:lvlText w:val="%2."/>
      <w:lvlJc w:val="left"/>
      <w:pPr>
        <w:ind w:left="108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8C74F9E"/>
    <w:multiLevelType w:val="hybridMultilevel"/>
    <w:tmpl w:val="34CCFE76"/>
    <w:lvl w:ilvl="0" w:tplc="0409000F">
      <w:start w:val="1"/>
      <w:numFmt w:val="decimal"/>
      <w:lvlText w:val="%1."/>
      <w:lvlJc w:val="left"/>
      <w:pPr>
        <w:ind w:left="407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945677"/>
    <w:multiLevelType w:val="hybridMultilevel"/>
    <w:tmpl w:val="C4DA74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>
    <w:nsid w:val="4F6C263D"/>
    <w:multiLevelType w:val="hybridMultilevel"/>
    <w:tmpl w:val="1934588E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5566540">
      <w:start w:val="1"/>
      <w:numFmt w:val="decimal"/>
      <w:lvlText w:val="%3."/>
      <w:lvlJc w:val="left"/>
      <w:pPr>
        <w:ind w:left="1800" w:hanging="18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4C24B71"/>
    <w:multiLevelType w:val="hybridMultilevel"/>
    <w:tmpl w:val="C3C262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C9C279C"/>
    <w:multiLevelType w:val="hybridMultilevel"/>
    <w:tmpl w:val="1934588E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5566540">
      <w:start w:val="1"/>
      <w:numFmt w:val="decimal"/>
      <w:lvlText w:val="%3."/>
      <w:lvlJc w:val="left"/>
      <w:pPr>
        <w:ind w:left="1800" w:hanging="18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6756B01"/>
    <w:multiLevelType w:val="hybridMultilevel"/>
    <w:tmpl w:val="CA3E33D4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C4D22E9"/>
    <w:multiLevelType w:val="hybridMultilevel"/>
    <w:tmpl w:val="9708A8EA"/>
    <w:lvl w:ilvl="0" w:tplc="F5D230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21F6A15"/>
    <w:multiLevelType w:val="hybridMultilevel"/>
    <w:tmpl w:val="1934588E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5566540">
      <w:start w:val="1"/>
      <w:numFmt w:val="decimal"/>
      <w:lvlText w:val="%3."/>
      <w:lvlJc w:val="left"/>
      <w:pPr>
        <w:ind w:left="1800" w:hanging="18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5377EE9"/>
    <w:multiLevelType w:val="hybridMultilevel"/>
    <w:tmpl w:val="0652CA52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7832068"/>
    <w:multiLevelType w:val="hybridMultilevel"/>
    <w:tmpl w:val="1934588E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5566540">
      <w:start w:val="1"/>
      <w:numFmt w:val="decimal"/>
      <w:lvlText w:val="%3."/>
      <w:lvlJc w:val="left"/>
      <w:pPr>
        <w:ind w:left="1800" w:hanging="18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A207FDE"/>
    <w:multiLevelType w:val="hybridMultilevel"/>
    <w:tmpl w:val="6C2681D6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5566540">
      <w:start w:val="1"/>
      <w:numFmt w:val="decimal"/>
      <w:lvlText w:val="%3."/>
      <w:lvlJc w:val="left"/>
      <w:pPr>
        <w:ind w:left="1800" w:hanging="18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FD26123"/>
    <w:multiLevelType w:val="hybridMultilevel"/>
    <w:tmpl w:val="1934588E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5566540">
      <w:start w:val="1"/>
      <w:numFmt w:val="decimal"/>
      <w:lvlText w:val="%3."/>
      <w:lvlJc w:val="left"/>
      <w:pPr>
        <w:ind w:left="1800" w:hanging="18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12"/>
  </w:num>
  <w:num w:numId="5">
    <w:abstractNumId w:val="4"/>
  </w:num>
  <w:num w:numId="6">
    <w:abstractNumId w:val="14"/>
  </w:num>
  <w:num w:numId="7">
    <w:abstractNumId w:val="11"/>
  </w:num>
  <w:num w:numId="8">
    <w:abstractNumId w:val="2"/>
  </w:num>
  <w:num w:numId="9">
    <w:abstractNumId w:val="19"/>
  </w:num>
  <w:num w:numId="10">
    <w:abstractNumId w:val="17"/>
  </w:num>
  <w:num w:numId="11">
    <w:abstractNumId w:val="7"/>
  </w:num>
  <w:num w:numId="12">
    <w:abstractNumId w:val="20"/>
  </w:num>
  <w:num w:numId="13">
    <w:abstractNumId w:val="15"/>
  </w:num>
  <w:num w:numId="14">
    <w:abstractNumId w:val="21"/>
  </w:num>
  <w:num w:numId="15">
    <w:abstractNumId w:val="18"/>
  </w:num>
  <w:num w:numId="16">
    <w:abstractNumId w:val="5"/>
  </w:num>
  <w:num w:numId="17">
    <w:abstractNumId w:val="13"/>
  </w:num>
  <w:num w:numId="18">
    <w:abstractNumId w:val="0"/>
  </w:num>
  <w:num w:numId="19">
    <w:abstractNumId w:val="22"/>
  </w:num>
  <w:num w:numId="20">
    <w:abstractNumId w:val="16"/>
  </w:num>
  <w:num w:numId="21">
    <w:abstractNumId w:val="6"/>
  </w:num>
  <w:num w:numId="22">
    <w:abstractNumId w:val="9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C28"/>
    <w:rsid w:val="00273A74"/>
    <w:rsid w:val="00C20FCA"/>
    <w:rsid w:val="00CB3721"/>
    <w:rsid w:val="00D5374C"/>
    <w:rsid w:val="00E06953"/>
    <w:rsid w:val="00E70C28"/>
    <w:rsid w:val="00F1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3BE2BD-4613-4DBD-A30A-7519DC43E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0C28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70C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70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C28"/>
  </w:style>
  <w:style w:type="paragraph" w:styleId="Footer">
    <w:name w:val="footer"/>
    <w:basedOn w:val="Normal"/>
    <w:link w:val="FooterChar"/>
    <w:uiPriority w:val="99"/>
    <w:unhideWhenUsed/>
    <w:rsid w:val="00E70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</dc:creator>
  <cp:keywords/>
  <dc:description/>
  <cp:lastModifiedBy>Bek</cp:lastModifiedBy>
  <cp:revision>5</cp:revision>
  <dcterms:created xsi:type="dcterms:W3CDTF">2021-01-27T08:53:00Z</dcterms:created>
  <dcterms:modified xsi:type="dcterms:W3CDTF">2021-01-27T10:53:00Z</dcterms:modified>
</cp:coreProperties>
</file>